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5E39" w14:textId="7D5D94DE" w:rsidR="00D75EF5" w:rsidRPr="00096C94" w:rsidRDefault="00CF5DAB" w:rsidP="000118C7">
      <w:pPr>
        <w:spacing w:line="360" w:lineRule="auto"/>
        <w:jc w:val="both"/>
        <w:rPr>
          <w:rFonts w:ascii="Calibri Light" w:hAnsi="Calibri Light" w:cs="Calibri Light"/>
          <w:b/>
          <w:bCs/>
        </w:rPr>
      </w:pPr>
      <w:r w:rsidRPr="00096C94">
        <w:rPr>
          <w:rFonts w:ascii="Calibri Light" w:hAnsi="Calibri Light" w:cs="Calibri Light"/>
          <w:b/>
          <w:bCs/>
        </w:rPr>
        <w:t xml:space="preserve">Interview guide- </w:t>
      </w:r>
      <w:r w:rsidR="00AE7316" w:rsidRPr="00096C94">
        <w:rPr>
          <w:rFonts w:ascii="Calibri Light" w:hAnsi="Calibri Light" w:cs="Calibri Light"/>
          <w:b/>
          <w:bCs/>
        </w:rPr>
        <w:t>S</w:t>
      </w:r>
      <w:r w:rsidRPr="00096C94">
        <w:rPr>
          <w:rFonts w:ascii="Calibri Light" w:hAnsi="Calibri Light" w:cs="Calibri Light"/>
          <w:b/>
          <w:bCs/>
        </w:rPr>
        <w:t xml:space="preserve">ervice </w:t>
      </w:r>
      <w:r w:rsidR="00AE7316" w:rsidRPr="00096C94">
        <w:rPr>
          <w:rFonts w:ascii="Calibri Light" w:hAnsi="Calibri Light" w:cs="Calibri Light"/>
          <w:b/>
          <w:bCs/>
        </w:rPr>
        <w:t>P</w:t>
      </w:r>
      <w:r w:rsidRPr="00096C94">
        <w:rPr>
          <w:rFonts w:ascii="Calibri Light" w:hAnsi="Calibri Light" w:cs="Calibri Light"/>
          <w:b/>
          <w:bCs/>
        </w:rPr>
        <w:t>roviders</w:t>
      </w:r>
      <w:r w:rsidR="003B5496" w:rsidRPr="00096C94">
        <w:rPr>
          <w:rFonts w:ascii="Calibri Light" w:hAnsi="Calibri Light" w:cs="Calibri Light"/>
          <w:b/>
          <w:bCs/>
        </w:rPr>
        <w:t xml:space="preserve"> – participant code: </w:t>
      </w:r>
    </w:p>
    <w:p w14:paraId="219CC3E3" w14:textId="77777777" w:rsidR="00490677" w:rsidRPr="00096C94" w:rsidRDefault="00490677" w:rsidP="000118C7">
      <w:pPr>
        <w:spacing w:line="360" w:lineRule="auto"/>
        <w:jc w:val="both"/>
        <w:rPr>
          <w:rFonts w:ascii="Calibri Light" w:hAnsi="Calibri Light" w:cs="Calibri Light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95"/>
        <w:gridCol w:w="3971"/>
      </w:tblGrid>
      <w:tr w:rsidR="00096C94" w:rsidRPr="00096C94" w14:paraId="51901B26" w14:textId="77777777" w:rsidTr="00490677">
        <w:tc>
          <w:tcPr>
            <w:tcW w:w="3103" w:type="pct"/>
          </w:tcPr>
          <w:p w14:paraId="4EB0EBA7" w14:textId="5B60AE21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</w:p>
        </w:tc>
        <w:tc>
          <w:tcPr>
            <w:tcW w:w="1897" w:type="pct"/>
          </w:tcPr>
          <w:p w14:paraId="744D38FC" w14:textId="6C499222" w:rsidR="00261F3F" w:rsidRPr="00096C94" w:rsidRDefault="00490677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Gender:</w:t>
            </w:r>
          </w:p>
        </w:tc>
      </w:tr>
      <w:tr w:rsidR="00096C94" w:rsidRPr="00096C94" w14:paraId="36CFAE9F" w14:textId="77777777" w:rsidTr="00490677">
        <w:tc>
          <w:tcPr>
            <w:tcW w:w="3103" w:type="pct"/>
          </w:tcPr>
          <w:p w14:paraId="206E6789" w14:textId="161151B6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 xml:space="preserve">Current </w:t>
            </w:r>
            <w:r w:rsidR="00D75EF5" w:rsidRPr="00096C94">
              <w:rPr>
                <w:rFonts w:ascii="Calibri Light" w:hAnsi="Calibri Light" w:cs="Calibri Light"/>
                <w:bCs/>
              </w:rPr>
              <w:t>p</w:t>
            </w:r>
            <w:r w:rsidRPr="00096C94">
              <w:rPr>
                <w:rFonts w:ascii="Calibri Light" w:hAnsi="Calibri Light" w:cs="Calibri Light"/>
                <w:bCs/>
              </w:rPr>
              <w:t>osition:</w:t>
            </w:r>
            <w:r w:rsidR="009C0B30">
              <w:rPr>
                <w:rFonts w:ascii="Calibri Light" w:hAnsi="Calibri Light" w:cs="Calibri Light"/>
                <w:bCs/>
              </w:rPr>
              <w:t xml:space="preserve"> </w:t>
            </w:r>
          </w:p>
        </w:tc>
        <w:tc>
          <w:tcPr>
            <w:tcW w:w="1897" w:type="pct"/>
          </w:tcPr>
          <w:p w14:paraId="4686A75E" w14:textId="605C4F87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Years in this role:</w:t>
            </w:r>
          </w:p>
        </w:tc>
      </w:tr>
      <w:tr w:rsidR="00261F3F" w:rsidRPr="00096C94" w14:paraId="13F1FFAB" w14:textId="77777777" w:rsidTr="00490677">
        <w:tc>
          <w:tcPr>
            <w:tcW w:w="3103" w:type="pct"/>
          </w:tcPr>
          <w:p w14:paraId="586ACBB3" w14:textId="25D9C64D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 xml:space="preserve">Prior </w:t>
            </w:r>
            <w:r w:rsidR="00D75EF5" w:rsidRPr="00096C94">
              <w:rPr>
                <w:rFonts w:ascii="Calibri Light" w:hAnsi="Calibri Light" w:cs="Calibri Light"/>
                <w:bCs/>
              </w:rPr>
              <w:t>e</w:t>
            </w:r>
            <w:r w:rsidRPr="00096C94">
              <w:rPr>
                <w:rFonts w:ascii="Calibri Light" w:hAnsi="Calibri Light" w:cs="Calibri Light"/>
                <w:bCs/>
              </w:rPr>
              <w:t xml:space="preserve">xperience </w:t>
            </w:r>
            <w:r w:rsidR="00D75EF5" w:rsidRPr="00096C94">
              <w:rPr>
                <w:rFonts w:ascii="Calibri Light" w:hAnsi="Calibri Light" w:cs="Calibri Light"/>
                <w:bCs/>
              </w:rPr>
              <w:t xml:space="preserve">with population </w:t>
            </w:r>
            <w:r w:rsidRPr="00096C94">
              <w:rPr>
                <w:rFonts w:ascii="Calibri Light" w:hAnsi="Calibri Light" w:cs="Calibri Light"/>
                <w:bCs/>
              </w:rPr>
              <w:t>(work or voluntary)</w:t>
            </w:r>
            <w:r w:rsidR="000E6E1D" w:rsidRPr="00096C94">
              <w:rPr>
                <w:rFonts w:ascii="Calibri Light" w:hAnsi="Calibri Light" w:cs="Calibri Light"/>
                <w:bCs/>
              </w:rPr>
              <w:t xml:space="preserve">: </w:t>
            </w:r>
          </w:p>
        </w:tc>
        <w:tc>
          <w:tcPr>
            <w:tcW w:w="1897" w:type="pct"/>
          </w:tcPr>
          <w:p w14:paraId="141565E0" w14:textId="7853197E" w:rsidR="00261F3F" w:rsidRPr="00096C94" w:rsidRDefault="000E6E1D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Years of prior experience:</w:t>
            </w:r>
          </w:p>
        </w:tc>
      </w:tr>
    </w:tbl>
    <w:p w14:paraId="0A17AEC4" w14:textId="03B25A61" w:rsidR="000118C7" w:rsidRPr="00096C94" w:rsidRDefault="000118C7" w:rsidP="000118C7">
      <w:pPr>
        <w:spacing w:line="276" w:lineRule="auto"/>
        <w:jc w:val="both"/>
        <w:rPr>
          <w:rFonts w:ascii="Calibri Light" w:hAnsi="Calibri Light" w:cs="Calibri Light"/>
        </w:rPr>
      </w:pPr>
    </w:p>
    <w:p w14:paraId="6C41DCF4" w14:textId="77777777" w:rsidR="0076435B" w:rsidRPr="00096C94" w:rsidRDefault="0076435B" w:rsidP="000118C7">
      <w:pPr>
        <w:spacing w:line="276" w:lineRule="auto"/>
        <w:jc w:val="both"/>
        <w:rPr>
          <w:rFonts w:ascii="Calibri Light" w:hAnsi="Calibri Light" w:cs="Calibri Light"/>
        </w:rPr>
      </w:pPr>
    </w:p>
    <w:p w14:paraId="100A473C" w14:textId="2CF29803" w:rsidR="00A97612" w:rsidRPr="00096C94" w:rsidRDefault="00915C43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What are your </w:t>
      </w:r>
      <w:r w:rsidR="000D2D46" w:rsidRPr="00096C94">
        <w:rPr>
          <w:rFonts w:ascii="Calibri Light" w:hAnsi="Calibri Light" w:cs="Calibri Light"/>
        </w:rPr>
        <w:t xml:space="preserve">current </w:t>
      </w:r>
      <w:r w:rsidRPr="00096C94">
        <w:rPr>
          <w:rFonts w:ascii="Calibri Light" w:hAnsi="Calibri Light" w:cs="Calibri Light"/>
        </w:rPr>
        <w:t xml:space="preserve">responsibilities and in what aspect do you work with </w:t>
      </w:r>
      <w:r w:rsidR="00ED63CA" w:rsidRPr="00096C94">
        <w:rPr>
          <w:rFonts w:ascii="Calibri Light" w:hAnsi="Calibri Light" w:cs="Calibri Light"/>
        </w:rPr>
        <w:t>people experiencing homelessness</w:t>
      </w:r>
      <w:r w:rsidR="005A0B9A" w:rsidRPr="00096C94">
        <w:rPr>
          <w:rFonts w:ascii="Calibri Light" w:hAnsi="Calibri Light" w:cs="Calibri Light"/>
        </w:rPr>
        <w:t xml:space="preserve"> and/or complex needs</w:t>
      </w:r>
      <w:r w:rsidRPr="00096C94">
        <w:rPr>
          <w:rFonts w:ascii="Calibri Light" w:hAnsi="Calibri Light" w:cs="Calibri Light"/>
        </w:rPr>
        <w:t>?</w:t>
      </w:r>
    </w:p>
    <w:p w14:paraId="139D9154" w14:textId="77777777" w:rsidR="00F70F49" w:rsidRPr="00096C94" w:rsidRDefault="00F70F49" w:rsidP="00F70F49">
      <w:pPr>
        <w:pStyle w:val="ListParagraph"/>
        <w:spacing w:line="276" w:lineRule="auto"/>
        <w:jc w:val="both"/>
        <w:rPr>
          <w:rFonts w:ascii="Calibri Light" w:hAnsi="Calibri Light" w:cs="Calibri Light"/>
        </w:rPr>
      </w:pPr>
    </w:p>
    <w:p w14:paraId="74D03BB9" w14:textId="77777777" w:rsidR="00F70F49" w:rsidRPr="00096C94" w:rsidRDefault="00F70F49" w:rsidP="00F70F49">
      <w:pPr>
        <w:pStyle w:val="ListParagraph"/>
        <w:numPr>
          <w:ilvl w:val="0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Have you had any challenges to do with the service? </w:t>
      </w:r>
    </w:p>
    <w:p w14:paraId="73900EEE" w14:textId="1DC9B93D" w:rsidR="00F70F49" w:rsidRPr="00096C94" w:rsidRDefault="00F70F49" w:rsidP="00F70F49">
      <w:pPr>
        <w:pStyle w:val="ListParagraph"/>
        <w:numPr>
          <w:ilvl w:val="1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During development – any changes you have made to processes? </w:t>
      </w:r>
    </w:p>
    <w:p w14:paraId="7899C1DC" w14:textId="77777777" w:rsidR="00F70F49" w:rsidRPr="00096C94" w:rsidRDefault="00F70F49" w:rsidP="00F70F49">
      <w:pPr>
        <w:pStyle w:val="ListParagraph"/>
        <w:numPr>
          <w:ilvl w:val="1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Day to day delivery </w:t>
      </w:r>
    </w:p>
    <w:p w14:paraId="187F0770" w14:textId="77777777" w:rsidR="0076435B" w:rsidRPr="00096C94" w:rsidRDefault="0076435B" w:rsidP="000118C7">
      <w:pPr>
        <w:pStyle w:val="ListParagraph"/>
        <w:spacing w:line="276" w:lineRule="auto"/>
        <w:jc w:val="both"/>
        <w:rPr>
          <w:rFonts w:ascii="Calibri Light" w:hAnsi="Calibri Light" w:cs="Calibri Light"/>
        </w:rPr>
      </w:pPr>
    </w:p>
    <w:p w14:paraId="29A80436" w14:textId="0B9E9E2D" w:rsidR="006277FD" w:rsidRPr="00096C94" w:rsidRDefault="00915C43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>What do you think has worked well with the service</w:t>
      </w:r>
      <w:r w:rsidR="006838EA" w:rsidRPr="00096C94">
        <w:rPr>
          <w:rFonts w:ascii="Calibri Light" w:hAnsi="Calibri Light" w:cs="Calibri Light"/>
        </w:rPr>
        <w:t xml:space="preserve"> </w:t>
      </w:r>
      <w:r w:rsidR="00F70F49" w:rsidRPr="00096C94">
        <w:rPr>
          <w:rFonts w:ascii="Calibri Light" w:hAnsi="Calibri Light" w:cs="Calibri Light"/>
        </w:rPr>
        <w:t>for those</w:t>
      </w:r>
      <w:r w:rsidR="006838EA" w:rsidRPr="00096C94">
        <w:rPr>
          <w:rFonts w:ascii="Calibri Light" w:hAnsi="Calibri Light" w:cs="Calibri Light"/>
        </w:rPr>
        <w:t xml:space="preserve"> with complex needs</w:t>
      </w:r>
      <w:r w:rsidR="006277FD" w:rsidRPr="00096C94">
        <w:rPr>
          <w:rFonts w:ascii="Calibri Light" w:hAnsi="Calibri Light" w:cs="Calibri Light"/>
        </w:rPr>
        <w:t>?</w:t>
      </w:r>
    </w:p>
    <w:p w14:paraId="13B6954F" w14:textId="0386E41A" w:rsidR="0076435B" w:rsidRPr="00096C94" w:rsidRDefault="00382810" w:rsidP="00F70F49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  <w:bCs/>
        </w:rPr>
        <w:t>Is there a</w:t>
      </w:r>
      <w:r w:rsidR="00497930" w:rsidRPr="00096C94">
        <w:rPr>
          <w:rFonts w:ascii="Calibri Light" w:hAnsi="Calibri Light" w:cs="Calibri Light"/>
          <w:bCs/>
        </w:rPr>
        <w:t>nything t</w:t>
      </w:r>
      <w:r w:rsidR="0082139A" w:rsidRPr="00096C94">
        <w:rPr>
          <w:rFonts w:ascii="Calibri Light" w:hAnsi="Calibri Light" w:cs="Calibri Light"/>
          <w:bCs/>
        </w:rPr>
        <w:t xml:space="preserve">hat </w:t>
      </w:r>
      <w:r w:rsidR="00497930" w:rsidRPr="00096C94">
        <w:rPr>
          <w:rFonts w:ascii="Calibri Light" w:hAnsi="Calibri Light" w:cs="Calibri Light"/>
          <w:bCs/>
        </w:rPr>
        <w:t xml:space="preserve">has </w:t>
      </w:r>
      <w:r w:rsidR="0082139A" w:rsidRPr="00096C94">
        <w:rPr>
          <w:rFonts w:ascii="Calibri Light" w:hAnsi="Calibri Light" w:cs="Calibri Light"/>
          <w:bCs/>
        </w:rPr>
        <w:t>made it</w:t>
      </w:r>
      <w:r w:rsidR="00E233F3" w:rsidRPr="00096C94">
        <w:rPr>
          <w:rFonts w:ascii="Calibri Light" w:hAnsi="Calibri Light" w:cs="Calibri Light"/>
          <w:bCs/>
        </w:rPr>
        <w:t xml:space="preserve"> easier for you to</w:t>
      </w:r>
      <w:r w:rsidR="000D097D" w:rsidRPr="00096C94">
        <w:rPr>
          <w:rFonts w:ascii="Calibri Light" w:hAnsi="Calibri Light" w:cs="Calibri Light"/>
          <w:bCs/>
        </w:rPr>
        <w:t xml:space="preserve"> administer</w:t>
      </w:r>
      <w:r w:rsidR="00E233F3" w:rsidRPr="00096C94">
        <w:rPr>
          <w:rFonts w:ascii="Calibri Light" w:hAnsi="Calibri Light" w:cs="Calibri Light"/>
          <w:bCs/>
        </w:rPr>
        <w:t xml:space="preserve"> the service</w:t>
      </w:r>
      <w:r w:rsidR="00862ACB" w:rsidRPr="00096C94">
        <w:rPr>
          <w:rFonts w:ascii="Calibri Light" w:hAnsi="Calibri Light" w:cs="Calibri Light"/>
          <w:bCs/>
        </w:rPr>
        <w:t>/deliver care</w:t>
      </w:r>
      <w:r w:rsidR="001F1FE6" w:rsidRPr="00096C94">
        <w:rPr>
          <w:rFonts w:ascii="Calibri Light" w:hAnsi="Calibri Light" w:cs="Calibri Light"/>
          <w:bCs/>
        </w:rPr>
        <w:t>?</w:t>
      </w:r>
    </w:p>
    <w:p w14:paraId="0BD24C9F" w14:textId="77777777" w:rsidR="0076435B" w:rsidRPr="00096C94" w:rsidRDefault="0076435B" w:rsidP="000118C7">
      <w:pPr>
        <w:jc w:val="both"/>
        <w:rPr>
          <w:rFonts w:ascii="Calibri Light" w:hAnsi="Calibri Light" w:cs="Calibri Light"/>
        </w:rPr>
      </w:pPr>
    </w:p>
    <w:p w14:paraId="16A432B9" w14:textId="611CE61B" w:rsidR="00354BBC" w:rsidRPr="00096C94" w:rsidRDefault="00E97CA4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  <w:bCs/>
        </w:rPr>
        <w:t xml:space="preserve">What do you think could be improved? </w:t>
      </w:r>
    </w:p>
    <w:p w14:paraId="68365293" w14:textId="28293A0D" w:rsidR="000118C7" w:rsidRPr="00096C94" w:rsidRDefault="00E97CA4" w:rsidP="0076435B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  <w:bCs/>
        </w:rPr>
        <w:t>If you had to</w:t>
      </w:r>
      <w:r w:rsidR="000D097D" w:rsidRPr="00096C94">
        <w:rPr>
          <w:rFonts w:ascii="Calibri Light" w:hAnsi="Calibri Light" w:cs="Calibri Light"/>
          <w:bCs/>
        </w:rPr>
        <w:t xml:space="preserve"> help</w:t>
      </w:r>
      <w:r w:rsidRPr="00096C94">
        <w:rPr>
          <w:rFonts w:ascii="Calibri Light" w:hAnsi="Calibri Light" w:cs="Calibri Light"/>
          <w:bCs/>
        </w:rPr>
        <w:t xml:space="preserve"> design the service again, what would you </w:t>
      </w:r>
      <w:r w:rsidR="00A97612" w:rsidRPr="00096C94">
        <w:rPr>
          <w:rFonts w:ascii="Calibri Light" w:hAnsi="Calibri Light" w:cs="Calibri Light"/>
          <w:bCs/>
        </w:rPr>
        <w:t xml:space="preserve">keep and what would you </w:t>
      </w:r>
      <w:r w:rsidRPr="00096C94">
        <w:rPr>
          <w:rFonts w:ascii="Calibri Light" w:hAnsi="Calibri Light" w:cs="Calibri Light"/>
          <w:bCs/>
        </w:rPr>
        <w:t>change</w:t>
      </w:r>
      <w:r w:rsidR="00354BBC" w:rsidRPr="00096C94">
        <w:rPr>
          <w:rFonts w:ascii="Calibri Light" w:hAnsi="Calibri Light" w:cs="Calibri Light"/>
          <w:bCs/>
        </w:rPr>
        <w:t>?</w:t>
      </w:r>
    </w:p>
    <w:p w14:paraId="2FECC8A5" w14:textId="77777777" w:rsidR="0076435B" w:rsidRPr="00096C94" w:rsidRDefault="0076435B" w:rsidP="0076435B">
      <w:pPr>
        <w:jc w:val="both"/>
        <w:rPr>
          <w:rFonts w:ascii="Calibri Light" w:hAnsi="Calibri Light" w:cs="Calibri Light"/>
        </w:rPr>
      </w:pPr>
    </w:p>
    <w:p w14:paraId="481EC6BE" w14:textId="245CCF7A" w:rsidR="006E71FC" w:rsidRPr="00096C94" w:rsidRDefault="006E71FC" w:rsidP="006E71F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What impact has receiving dental treatment had on the service users, if any? </w:t>
      </w:r>
    </w:p>
    <w:p w14:paraId="5FBB5158" w14:textId="77777777" w:rsidR="006E71FC" w:rsidRPr="00096C94" w:rsidRDefault="006E71FC" w:rsidP="006E71FC">
      <w:pPr>
        <w:pStyle w:val="ListParagraph"/>
        <w:numPr>
          <w:ilvl w:val="1"/>
          <w:numId w:val="2"/>
        </w:numPr>
        <w:spacing w:line="276" w:lineRule="auto"/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bCs/>
          <w:lang w:val="en-GB"/>
        </w:rPr>
        <w:t>Have you seen any changes in people’s attitude towards dental care and/or feelings over the course of treatment?</w:t>
      </w:r>
    </w:p>
    <w:p w14:paraId="302C9382" w14:textId="77777777" w:rsidR="006E71FC" w:rsidRPr="00096C94" w:rsidRDefault="006E71FC" w:rsidP="4958C141">
      <w:pPr>
        <w:pStyle w:val="ListParagraph"/>
        <w:numPr>
          <w:ilvl w:val="1"/>
          <w:numId w:val="2"/>
        </w:numPr>
        <w:spacing w:line="276" w:lineRule="auto"/>
        <w:rPr>
          <w:rFonts w:ascii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Any difference in people’s anxiety, punctuality? </w:t>
      </w:r>
    </w:p>
    <w:p w14:paraId="3188181C" w14:textId="77777777" w:rsidR="0076435B" w:rsidRPr="00096C94" w:rsidRDefault="0076435B" w:rsidP="007614E9">
      <w:pPr>
        <w:spacing w:line="276" w:lineRule="auto"/>
        <w:jc w:val="both"/>
        <w:rPr>
          <w:rFonts w:ascii="Calibri Light" w:hAnsi="Calibri Light" w:cs="Calibri Light"/>
          <w:bCs/>
        </w:rPr>
      </w:pPr>
    </w:p>
    <w:p w14:paraId="37B74020" w14:textId="0E2CE7A8" w:rsidR="00CF432B" w:rsidRPr="00096C94" w:rsidRDefault="00445A73" w:rsidP="00445A73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</w:rPr>
        <w:t xml:space="preserve">How have you found working with patients who have complex needs? </w:t>
      </w:r>
    </w:p>
    <w:p w14:paraId="39593B9B" w14:textId="02381555" w:rsidR="00445A73" w:rsidRPr="00096C94" w:rsidRDefault="00445A73" w:rsidP="00445A73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  <w:bCs/>
        </w:rPr>
        <w:t>Have there been any challenges?</w:t>
      </w:r>
    </w:p>
    <w:p w14:paraId="7104780F" w14:textId="49E4E447" w:rsidR="00445A73" w:rsidRPr="00096C94" w:rsidRDefault="25A9BFCB" w:rsidP="4958C14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>Has working with</w:t>
      </w:r>
      <w:r w:rsidR="00BC1310" w:rsidRPr="00096C94">
        <w:rPr>
          <w:rFonts w:ascii="Calibri Light" w:hAnsi="Calibri Light" w:cs="Calibri Light"/>
        </w:rPr>
        <w:t xml:space="preserve"> </w:t>
      </w:r>
      <w:r w:rsidRPr="00096C94">
        <w:rPr>
          <w:rFonts w:ascii="Calibri Light" w:hAnsi="Calibri Light" w:cs="Calibri Light"/>
        </w:rPr>
        <w:t>this patient group had any impact on you personally</w:t>
      </w:r>
      <w:r w:rsidR="00A27BEF" w:rsidRPr="00096C94">
        <w:rPr>
          <w:rFonts w:ascii="Calibri Light" w:hAnsi="Calibri Light" w:cs="Calibri Light"/>
        </w:rPr>
        <w:t xml:space="preserve">? </w:t>
      </w:r>
    </w:p>
    <w:p w14:paraId="1147658C" w14:textId="0C7252BE" w:rsidR="00445A73" w:rsidRPr="00096C94" w:rsidRDefault="00A27BEF" w:rsidP="4958C141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Could you think of any ways you could be better supported in this area? </w:t>
      </w:r>
    </w:p>
    <w:p w14:paraId="0E96AAE3" w14:textId="5ABD9B17" w:rsidR="00BC1310" w:rsidRPr="00096C94" w:rsidRDefault="00BC1310" w:rsidP="00BC1310">
      <w:pPr>
        <w:pStyle w:val="ListParagraph"/>
        <w:numPr>
          <w:ilvl w:val="2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>(</w:t>
      </w:r>
      <w:proofErr w:type="gramStart"/>
      <w:r w:rsidRPr="00096C94">
        <w:rPr>
          <w:rFonts w:ascii="Calibri Light" w:hAnsi="Calibri Light" w:cs="Calibri Light"/>
        </w:rPr>
        <w:t>if</w:t>
      </w:r>
      <w:proofErr w:type="gramEnd"/>
      <w:r w:rsidRPr="00096C94">
        <w:rPr>
          <w:rFonts w:ascii="Calibri Light" w:hAnsi="Calibri Light" w:cs="Calibri Light"/>
        </w:rPr>
        <w:t xml:space="preserve"> yes) In what ways? </w:t>
      </w:r>
    </w:p>
    <w:p w14:paraId="76331447" w14:textId="77777777" w:rsidR="009F4BD8" w:rsidRPr="00096C94" w:rsidRDefault="009F4BD8" w:rsidP="009F4BD8">
      <w:pPr>
        <w:spacing w:line="276" w:lineRule="auto"/>
        <w:jc w:val="both"/>
        <w:rPr>
          <w:rFonts w:ascii="Calibri Light" w:hAnsi="Calibri Light" w:cs="Calibri Light"/>
          <w:bCs/>
        </w:rPr>
      </w:pPr>
    </w:p>
    <w:p w14:paraId="1C62373F" w14:textId="77777777" w:rsidR="00777AA7" w:rsidRPr="00096C94" w:rsidRDefault="00777AA7" w:rsidP="00777AA7">
      <w:pPr>
        <w:numPr>
          <w:ilvl w:val="0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What are your thoughts about the current integrated model which brings together dentistry with health and housing services? </w:t>
      </w:r>
    </w:p>
    <w:p w14:paraId="7EEE3B88" w14:textId="77777777" w:rsidR="00777AA7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bCs/>
          <w:lang w:val="en-GB"/>
        </w:rPr>
        <w:t>What has worked well?</w:t>
      </w:r>
    </w:p>
    <w:p w14:paraId="146ED3D5" w14:textId="77777777" w:rsidR="00777AA7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bCs/>
          <w:lang w:val="en-GB"/>
        </w:rPr>
        <w:t xml:space="preserve">Have there been any challenges in using this model? </w:t>
      </w:r>
    </w:p>
    <w:p w14:paraId="7AC15CEE" w14:textId="051B2631" w:rsidR="00777AA7" w:rsidRPr="00096C94" w:rsidRDefault="00777AA7" w:rsidP="4958C141">
      <w:pPr>
        <w:numPr>
          <w:ilvl w:val="1"/>
          <w:numId w:val="2"/>
        </w:numPr>
        <w:rPr>
          <w:rFonts w:ascii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Has the use of this model had any impact on your work or on your </w:t>
      </w:r>
      <w:r w:rsidR="47E4E667" w:rsidRPr="00096C94">
        <w:rPr>
          <w:rFonts w:ascii="Calibri Light" w:hAnsi="Calibri Light" w:cs="Calibri Light"/>
          <w:lang w:val="en-GB"/>
        </w:rPr>
        <w:t>patients</w:t>
      </w:r>
      <w:r w:rsidRPr="00096C94">
        <w:rPr>
          <w:rFonts w:ascii="Calibri Light" w:hAnsi="Calibri Light" w:cs="Calibri Light"/>
          <w:lang w:val="en-GB"/>
        </w:rPr>
        <w:t xml:space="preserve">? </w:t>
      </w:r>
    </w:p>
    <w:p w14:paraId="67170C65" w14:textId="1CA62351" w:rsidR="00777AA7" w:rsidRPr="00096C94" w:rsidRDefault="00777AA7" w:rsidP="4958C141">
      <w:pPr>
        <w:numPr>
          <w:ilvl w:val="1"/>
          <w:numId w:val="2"/>
        </w:numPr>
        <w:rPr>
          <w:rFonts w:ascii="Calibri Light" w:eastAsia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What would be useful to consider when developing a good practice model </w:t>
      </w:r>
      <w:r w:rsidR="007614E9" w:rsidRPr="00096C94">
        <w:rPr>
          <w:rFonts w:ascii="Calibri Light" w:hAnsi="Calibri Light" w:cs="Calibri Light"/>
          <w:lang w:val="en-GB"/>
        </w:rPr>
        <w:t>for people</w:t>
      </w:r>
      <w:r w:rsidRPr="00096C94">
        <w:rPr>
          <w:rFonts w:ascii="Calibri Light" w:hAnsi="Calibri Light" w:cs="Calibri Light"/>
          <w:lang w:val="en-GB"/>
        </w:rPr>
        <w:t xml:space="preserve"> with complex needs who need dental care? </w:t>
      </w:r>
      <w:r w:rsidR="0A394495" w:rsidRPr="00096C94">
        <w:rPr>
          <w:rFonts w:ascii="Calibri Light" w:eastAsia="Calibri Light" w:hAnsi="Calibri Light" w:cs="Calibri Light"/>
        </w:rPr>
        <w:t>What recommendations would you make for future service provision?</w:t>
      </w:r>
    </w:p>
    <w:p w14:paraId="3B0A1640" w14:textId="2FABB6B8" w:rsidR="0076435B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Are there any ways that dentistry and other health services and housing services could be better integrated / how could we improve this model? </w:t>
      </w:r>
    </w:p>
    <w:p w14:paraId="443C0093" w14:textId="77777777" w:rsidR="00ED63CA" w:rsidRPr="00096C94" w:rsidRDefault="00ED63CA" w:rsidP="00AE7316">
      <w:pPr>
        <w:jc w:val="both"/>
        <w:rPr>
          <w:rFonts w:ascii="Calibri Light" w:hAnsi="Calibri Light" w:cs="Calibri Light"/>
          <w:bCs/>
        </w:rPr>
      </w:pPr>
    </w:p>
    <w:p w14:paraId="26B03A33" w14:textId="284B1132" w:rsidR="00915C43" w:rsidRPr="00096C94" w:rsidRDefault="00ED63CA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</w:rPr>
        <w:t>Anything else to add</w:t>
      </w:r>
    </w:p>
    <w:sectPr w:rsidR="00915C43" w:rsidRPr="00096C94" w:rsidSect="00521C54">
      <w:head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235CB" w14:textId="77777777" w:rsidR="00A944A1" w:rsidRDefault="00A944A1" w:rsidP="002B58D7">
      <w:r>
        <w:separator/>
      </w:r>
    </w:p>
  </w:endnote>
  <w:endnote w:type="continuationSeparator" w:id="0">
    <w:p w14:paraId="2679419C" w14:textId="77777777" w:rsidR="00A944A1" w:rsidRDefault="00A944A1" w:rsidP="002B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30C91" w14:textId="77777777" w:rsidR="00A944A1" w:rsidRDefault="00A944A1" w:rsidP="002B58D7">
      <w:r>
        <w:separator/>
      </w:r>
    </w:p>
  </w:footnote>
  <w:footnote w:type="continuationSeparator" w:id="0">
    <w:p w14:paraId="34C697CC" w14:textId="77777777" w:rsidR="00A944A1" w:rsidRDefault="00A944A1" w:rsidP="002B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4CFEB" w14:textId="77777777" w:rsidR="002B58D7" w:rsidRDefault="002B58D7">
    <w:pPr>
      <w:pStyle w:val="Header"/>
    </w:pPr>
  </w:p>
  <w:p w14:paraId="04F93FDE" w14:textId="77777777" w:rsidR="002B58D7" w:rsidRDefault="002B58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C589D9"/>
    <w:multiLevelType w:val="hybridMultilevel"/>
    <w:tmpl w:val="1C5069DC"/>
    <w:lvl w:ilvl="0" w:tplc="A9C8FF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0A00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A43E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B8BD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86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E07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9C1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720B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98CC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75F12"/>
    <w:multiLevelType w:val="hybridMultilevel"/>
    <w:tmpl w:val="AD20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15682">
    <w:abstractNumId w:val="0"/>
  </w:num>
  <w:num w:numId="2" w16cid:durableId="911739303">
    <w:abstractNumId w:val="1"/>
  </w:num>
  <w:num w:numId="3" w16cid:durableId="925967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75"/>
    <w:rsid w:val="000118C7"/>
    <w:rsid w:val="000155ED"/>
    <w:rsid w:val="00096C94"/>
    <w:rsid w:val="00097906"/>
    <w:rsid w:val="000D097D"/>
    <w:rsid w:val="000D0C66"/>
    <w:rsid w:val="000D2D46"/>
    <w:rsid w:val="000E6E1D"/>
    <w:rsid w:val="00150292"/>
    <w:rsid w:val="00156BC1"/>
    <w:rsid w:val="00180976"/>
    <w:rsid w:val="001B77CC"/>
    <w:rsid w:val="001C5FB0"/>
    <w:rsid w:val="001D2B63"/>
    <w:rsid w:val="001E4FDA"/>
    <w:rsid w:val="001F1FE6"/>
    <w:rsid w:val="00261F3F"/>
    <w:rsid w:val="00273D62"/>
    <w:rsid w:val="002816FA"/>
    <w:rsid w:val="00283B29"/>
    <w:rsid w:val="002B58D7"/>
    <w:rsid w:val="00312318"/>
    <w:rsid w:val="00313EBB"/>
    <w:rsid w:val="0032534E"/>
    <w:rsid w:val="00354BBC"/>
    <w:rsid w:val="00382810"/>
    <w:rsid w:val="003B5496"/>
    <w:rsid w:val="003F1E7D"/>
    <w:rsid w:val="0040339C"/>
    <w:rsid w:val="0040734B"/>
    <w:rsid w:val="00445A73"/>
    <w:rsid w:val="004653C0"/>
    <w:rsid w:val="00483069"/>
    <w:rsid w:val="00490677"/>
    <w:rsid w:val="00497930"/>
    <w:rsid w:val="00521C54"/>
    <w:rsid w:val="0057791F"/>
    <w:rsid w:val="005A0B9A"/>
    <w:rsid w:val="005C4A41"/>
    <w:rsid w:val="005C55D6"/>
    <w:rsid w:val="005D041D"/>
    <w:rsid w:val="006277FD"/>
    <w:rsid w:val="00665A0A"/>
    <w:rsid w:val="006838EA"/>
    <w:rsid w:val="006962B8"/>
    <w:rsid w:val="006A0123"/>
    <w:rsid w:val="006C7BB5"/>
    <w:rsid w:val="006E71FC"/>
    <w:rsid w:val="007143B9"/>
    <w:rsid w:val="00715B12"/>
    <w:rsid w:val="00741794"/>
    <w:rsid w:val="007614E9"/>
    <w:rsid w:val="0076435B"/>
    <w:rsid w:val="00777AA7"/>
    <w:rsid w:val="0082139A"/>
    <w:rsid w:val="008506F7"/>
    <w:rsid w:val="00862ACB"/>
    <w:rsid w:val="00896F47"/>
    <w:rsid w:val="008A4B04"/>
    <w:rsid w:val="00915C43"/>
    <w:rsid w:val="0093287D"/>
    <w:rsid w:val="009426EB"/>
    <w:rsid w:val="009C0B30"/>
    <w:rsid w:val="009C6FFF"/>
    <w:rsid w:val="009D0116"/>
    <w:rsid w:val="009D50FE"/>
    <w:rsid w:val="009D5186"/>
    <w:rsid w:val="009E121E"/>
    <w:rsid w:val="009F4BD8"/>
    <w:rsid w:val="00A10F1A"/>
    <w:rsid w:val="00A27BEF"/>
    <w:rsid w:val="00A416D2"/>
    <w:rsid w:val="00A45156"/>
    <w:rsid w:val="00A944A1"/>
    <w:rsid w:val="00A97612"/>
    <w:rsid w:val="00AD7382"/>
    <w:rsid w:val="00AE4622"/>
    <w:rsid w:val="00AE7316"/>
    <w:rsid w:val="00AF614F"/>
    <w:rsid w:val="00B45375"/>
    <w:rsid w:val="00BA3B3B"/>
    <w:rsid w:val="00BC1310"/>
    <w:rsid w:val="00BC45CB"/>
    <w:rsid w:val="00BC7A72"/>
    <w:rsid w:val="00C25F4B"/>
    <w:rsid w:val="00C42FF0"/>
    <w:rsid w:val="00C52A46"/>
    <w:rsid w:val="00C61EA1"/>
    <w:rsid w:val="00CD4C4F"/>
    <w:rsid w:val="00CF432B"/>
    <w:rsid w:val="00CF5DAB"/>
    <w:rsid w:val="00D42386"/>
    <w:rsid w:val="00D75EF5"/>
    <w:rsid w:val="00DC7544"/>
    <w:rsid w:val="00E233F3"/>
    <w:rsid w:val="00E67F50"/>
    <w:rsid w:val="00E97CA4"/>
    <w:rsid w:val="00EC2994"/>
    <w:rsid w:val="00EC784F"/>
    <w:rsid w:val="00ED0E77"/>
    <w:rsid w:val="00ED63CA"/>
    <w:rsid w:val="00EF0378"/>
    <w:rsid w:val="00F70F49"/>
    <w:rsid w:val="00FA57B1"/>
    <w:rsid w:val="00FB4DDE"/>
    <w:rsid w:val="027003E6"/>
    <w:rsid w:val="03E115C0"/>
    <w:rsid w:val="0939733F"/>
    <w:rsid w:val="0A394495"/>
    <w:rsid w:val="132615C2"/>
    <w:rsid w:val="1CEEAF00"/>
    <w:rsid w:val="1F405EE9"/>
    <w:rsid w:val="25A9BFCB"/>
    <w:rsid w:val="3051CAEF"/>
    <w:rsid w:val="3B6DEB5C"/>
    <w:rsid w:val="47E4E667"/>
    <w:rsid w:val="4958C141"/>
    <w:rsid w:val="4F34E813"/>
    <w:rsid w:val="7098CBF2"/>
    <w:rsid w:val="75E3C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088F"/>
  <w15:docId w15:val="{7D2B44B3-A73C-434B-B2E7-180A5EBC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C4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C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8D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8D7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D7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A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A0A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A0A"/>
    <w:rPr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261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3B3B"/>
    <w:pPr>
      <w:spacing w:after="0" w:line="240" w:lineRule="auto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C9E89-BF1A-44F8-8656-664108923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4</Words>
  <Characters>1619</Characters>
  <Application>Microsoft Office Word</Application>
  <DocSecurity>0</DocSecurity>
  <Lines>13</Lines>
  <Paragraphs>3</Paragraphs>
  <ScaleCrop>false</ScaleCrop>
  <Company>University of Plymouth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Afsha Musa</cp:lastModifiedBy>
  <cp:revision>11</cp:revision>
  <cp:lastPrinted>2018-09-03T12:36:00Z</cp:lastPrinted>
  <dcterms:created xsi:type="dcterms:W3CDTF">2023-04-26T07:59:00Z</dcterms:created>
  <dcterms:modified xsi:type="dcterms:W3CDTF">2023-05-22T09:29:00Z</dcterms:modified>
</cp:coreProperties>
</file>